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Table S4</w:t>
      </w:r>
      <w:bookmarkStart w:id="0" w:name="_GoBack"/>
      <w:bookmarkEnd w:id="0"/>
      <w:r>
        <w:rPr>
          <w:rFonts w:hint="eastAsia"/>
          <w:b/>
          <w:bCs/>
          <w:lang w:val="en-US" w:eastAsia="zh-CN"/>
        </w:rPr>
        <w:t xml:space="preserve">  Construction of m6A LncRNA-associated ceRNA</w:t>
      </w:r>
    </w:p>
    <w:p/>
    <w:tbl>
      <w:tblPr>
        <w:tblStyle w:val="3"/>
        <w:tblW w:w="918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9"/>
        <w:gridCol w:w="1235"/>
        <w:gridCol w:w="636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9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ncRNA</w:t>
            </w:r>
          </w:p>
        </w:tc>
        <w:tc>
          <w:tcPr>
            <w:tcW w:w="1235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6369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9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KN2B-AS1</w:t>
            </w:r>
          </w:p>
        </w:tc>
        <w:tc>
          <w:tcPr>
            <w:tcW w:w="12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PHA7</w:t>
            </w:r>
          </w:p>
        </w:tc>
        <w:tc>
          <w:tcPr>
            <w:tcW w:w="63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302d-3p,hsa-miR-302c-3p,hsa-miR-378d,hsa-let-7b-5p,hsa-miR-181c-5p,hsa-miR-520d-3p,hsa-miR-4429,hsa-miR-422a,hsa-let-7e-5p,hsa-miR-548o-3p,hsa-miR-320b,hsa-miR-199b-5p,hsa-miR-520b,hsa-miR-302a-3p,hsa-miR-98-5p,hsa-miR-378f,hsa-let-7f-5p,hsa-miR-4524b-5p,hsa-miR-181a-5p,hsa-let-7d-5p,hsa-miR-4500,hsa-miR-181b-5p,hsa-miR-302b-3p,hsa-miR-378e,hsa-miR-4458,hsa-miR-4524a-5p,hsa-miR-497-5p,hsa-miR-320a,hsa-miR-320c,hsa-miR-15b-5p,hsa-miR-320d,hsa-let-7i-5p,hsa-let-7c-5p,hsa-miR-6805-3p,hsa-miR-372-3p,hsa-miR-15a-5p,hsa-miR-378a-3p,hsa-miR-378h,hsa-miR-16-5p,hsa-miR-373-3p,hsa-miR-4262,hsa-miR-378i,hsa-let-7g-5p,hsa-miR-199a-5p,hsa-miR-424-5p,hsa-miR-6838-5p,hsa-miR-520a-3p,hsa-miR-5094,hsa-miR-5691,hsa-miR-520e,hsa-miR-378b,hsa-miR-378c,hsa-miR-3613-5p,hsa-miR-302e,hsa-miR-181d-5p,hsa-miR-195-5p,hsa-let-7a-5p,hsa-miR-1323,hsa-miR-330-3p,hsa-miR-520c-3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9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12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M1</w:t>
            </w:r>
          </w:p>
        </w:tc>
        <w:tc>
          <w:tcPr>
            <w:tcW w:w="63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42-3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9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12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K9</w:t>
            </w:r>
          </w:p>
        </w:tc>
        <w:tc>
          <w:tcPr>
            <w:tcW w:w="63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1b-5p,hsa-miR-199a-5p,hsa-miR-4429,hsa-miR-181a-5p,hsa-miR-181c-5p,hsa-miR-181d-5p,hsa-miR-320d,hsa-miR-378c,hsa-miR-16-5p,hsa-miR-378d,hsa-miR-320a,hsa-miR-378a-3p,hsa-miR-195-5p,hsa-miR-199b-5p,hsa-miR-320c,hsa-miR-330-3p,hsa-miR-378b,hsa-miR-497-5p,hsa-miR-6838-5p,hsa-miR-514a-5p,hsa-miR-422a,hsa-miR-4262,hsa-miR-320b,hsa-miR-424-5p,hsa-miR-378i,hsa-miR-378f,hsa-miR-1323,hsa-miR-15b-5p,hsa-miR-15a-5p,hsa-miR-378h,hsa-miR-548o-3p,hsa-miR-378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9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12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LK</w:t>
            </w:r>
          </w:p>
        </w:tc>
        <w:tc>
          <w:tcPr>
            <w:tcW w:w="63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42-3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9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12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LK1</w:t>
            </w:r>
          </w:p>
        </w:tc>
        <w:tc>
          <w:tcPr>
            <w:tcW w:w="63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let-7g-5p,hsa-miR-378i,hsa-miR-4458,hsa-miR-4524b-5p,hsa-let-7i-5p,hsa-miR-330-3p,hsa-let-7e-5p,hsa-miR-320a,hsa-miR-654-3p,hsa-miR-320b,hsa-let-7f-5p,hsa-let-7a-5p,hsa-miR-195-5p,hsa-miR-15a-5p,hsa-miR-378c,hsa-miR-320d,hsa-miR-324-5p,hsa-miR-378f,hsa-miR-199a-5p,hsa-let-7d-5p,hsa-miR-98-5p,hsa-miR-6838-5p,hsa-miR-424-5p,hsa-miR-378a-3p,hsa-miR-181d-5p,hsa-miR-122-5p,hsa-miR-4524a-5p,hsa-miR-5094,hsa-miR-320c,hsa-let-7c-5p,hsa-miR-181b-5p,hsa-miR-1323,hsa-miR-199b-5p,hsa-miR-4262,hsa-miR-4429,hsa-miR-378b,hsa-miR-181a-5p,hsa-miR-497-5p,hsa-miR-4500,hsa-miR-548o-3p,hsa-miR-378e,hsa-let-7b-5p,hsa-miR-378d,hsa-miR-3613-5p,hsa-miR-16-5p,hsa-miR-422a,hsa-miR-378h,hsa-miR-15b-5p,hsa-miR-181c-5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9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12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RC5</w:t>
            </w:r>
          </w:p>
        </w:tc>
        <w:tc>
          <w:tcPr>
            <w:tcW w:w="63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42-3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9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12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PD2</w:t>
            </w:r>
          </w:p>
        </w:tc>
        <w:tc>
          <w:tcPr>
            <w:tcW w:w="63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4262,hsa-miR-302b-3p,hsa-miR-654-3p,hsa-miR-373-3p,hsa-miR-302c-3p,hsa-miR-15a-5p,hsa-miR-324-5p,hsa-miR-195-5p,hsa-miR-520d-3p,hsa-miR-15b-5p,hsa-miR-320a,hsa-miR-199a-5p,hsa-miR-302e,hsa-miR-6838-5p,hsa-miR-181c-5p,hsa-miR-1323,hsa-miR-520a-3p,hsa-miR-122-5p,hsa-miR-302a-3p,hsa-miR-6805-3p,hsa-miR-16-5p,hsa-miR-320b,hsa-miR-497-5p,hsa-miR-181a-5p,hsa-miR-5691,hsa-miR-302d-3p,hsa-miR-520b,hsa-miR-4524b-5p,hsa-miR-320d,hsa-miR-4429,hsa-miR-5094,hsa-miR-520e,hsa-miR-330-3p,hsa-miR-320c,hsa-miR-181b-5p,hsa-miR-3613-5p,hsa-miR-548o-3p,hsa-miR-372-3p,hsa-miR-520c-3p,hsa-miR-514a-5p,hsa-miR-4524a-5p,hsa-miR-181d-5p,hsa-miR-199b-5p,hsa-miR-424-5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9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ATS2-AS1</w:t>
            </w:r>
          </w:p>
        </w:tc>
        <w:tc>
          <w:tcPr>
            <w:tcW w:w="12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MK2D</w:t>
            </w:r>
          </w:p>
        </w:tc>
        <w:tc>
          <w:tcPr>
            <w:tcW w:w="63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5-5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9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2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ARB1</w:t>
            </w:r>
          </w:p>
        </w:tc>
        <w:tc>
          <w:tcPr>
            <w:tcW w:w="63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5-5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9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2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MK4</w:t>
            </w:r>
          </w:p>
        </w:tc>
        <w:tc>
          <w:tcPr>
            <w:tcW w:w="63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85-5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9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2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CH</w:t>
            </w:r>
          </w:p>
        </w:tc>
        <w:tc>
          <w:tcPr>
            <w:tcW w:w="63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14-5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9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2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NX1</w:t>
            </w:r>
          </w:p>
        </w:tc>
        <w:tc>
          <w:tcPr>
            <w:tcW w:w="63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378a-3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9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2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6</w:t>
            </w:r>
          </w:p>
        </w:tc>
        <w:tc>
          <w:tcPr>
            <w:tcW w:w="63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214-5p,hsa-miR-378a-3p,hsa-miR-185-5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9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2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EAL1</w:t>
            </w:r>
          </w:p>
        </w:tc>
        <w:tc>
          <w:tcPr>
            <w:tcW w:w="63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370-3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9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2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OX12</w:t>
            </w:r>
          </w:p>
        </w:tc>
        <w:tc>
          <w:tcPr>
            <w:tcW w:w="63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85-5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9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2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R</w:t>
            </w:r>
          </w:p>
        </w:tc>
        <w:tc>
          <w:tcPr>
            <w:tcW w:w="63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85-5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9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2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L6</w:t>
            </w:r>
          </w:p>
        </w:tc>
        <w:tc>
          <w:tcPr>
            <w:tcW w:w="63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339-5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9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2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1</w:t>
            </w:r>
          </w:p>
        </w:tc>
        <w:tc>
          <w:tcPr>
            <w:tcW w:w="63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324-5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9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2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AI1</w:t>
            </w:r>
          </w:p>
        </w:tc>
        <w:tc>
          <w:tcPr>
            <w:tcW w:w="63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320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9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2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OR</w:t>
            </w:r>
          </w:p>
        </w:tc>
        <w:tc>
          <w:tcPr>
            <w:tcW w:w="63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615-3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9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2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DM2</w:t>
            </w:r>
          </w:p>
        </w:tc>
        <w:tc>
          <w:tcPr>
            <w:tcW w:w="63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339-5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9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2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RCIN1</w:t>
            </w:r>
          </w:p>
        </w:tc>
        <w:tc>
          <w:tcPr>
            <w:tcW w:w="63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873-5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9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2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F1R</w:t>
            </w:r>
          </w:p>
        </w:tc>
        <w:tc>
          <w:tcPr>
            <w:tcW w:w="63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85-5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9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2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TRK3</w:t>
            </w:r>
          </w:p>
        </w:tc>
        <w:tc>
          <w:tcPr>
            <w:tcW w:w="63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85-5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9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2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SR1</w:t>
            </w:r>
          </w:p>
        </w:tc>
        <w:tc>
          <w:tcPr>
            <w:tcW w:w="63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378a-3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9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16A1-AS1</w:t>
            </w:r>
          </w:p>
        </w:tc>
        <w:tc>
          <w:tcPr>
            <w:tcW w:w="12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I2</w:t>
            </w:r>
          </w:p>
        </w:tc>
        <w:tc>
          <w:tcPr>
            <w:tcW w:w="63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18-5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9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2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LD</w:t>
            </w:r>
          </w:p>
        </w:tc>
        <w:tc>
          <w:tcPr>
            <w:tcW w:w="63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30b-3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9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2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OX1</w:t>
            </w:r>
          </w:p>
        </w:tc>
        <w:tc>
          <w:tcPr>
            <w:tcW w:w="63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18-5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9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2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3C1</w:t>
            </w:r>
          </w:p>
        </w:tc>
        <w:tc>
          <w:tcPr>
            <w:tcW w:w="63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30b-3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9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2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XB3</w:t>
            </w:r>
          </w:p>
        </w:tc>
        <w:tc>
          <w:tcPr>
            <w:tcW w:w="63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18-5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9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2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O</w:t>
            </w:r>
          </w:p>
        </w:tc>
        <w:tc>
          <w:tcPr>
            <w:tcW w:w="63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18-5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9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2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GB1</w:t>
            </w:r>
          </w:p>
        </w:tc>
        <w:tc>
          <w:tcPr>
            <w:tcW w:w="63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18-5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9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2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VRAG</w:t>
            </w:r>
          </w:p>
        </w:tc>
        <w:tc>
          <w:tcPr>
            <w:tcW w:w="63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30b-3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9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2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2F2</w:t>
            </w:r>
          </w:p>
        </w:tc>
        <w:tc>
          <w:tcPr>
            <w:tcW w:w="63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18-5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9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2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U2F2</w:t>
            </w:r>
          </w:p>
        </w:tc>
        <w:tc>
          <w:tcPr>
            <w:tcW w:w="63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18-5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9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1235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BN1</w:t>
            </w:r>
          </w:p>
        </w:tc>
        <w:tc>
          <w:tcPr>
            <w:tcW w:w="6369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688,hsa-miR-4782-3p,hsa-miR-3142,hsa-miR-411-5p,hsa-miR-1245b-5p,hsa-miR-224-3p,hsa-miR-495-3p,hsa-miR-219a-5p,hsa-miR-9-3p,hsa-miR-4637,hsa-miR-380-3p,hsa-miR-19b-3p,hsa-miR-126-5p,hsa-miR-134-5p,hsa-miR-3118,hsa-miR-580-3p,hsa-miR-522-3p,hsa-miR-6766-3p,hsa-miR-19a-3p,hsa-miR-582-3p,hsa-miR-499b-5p,hsa-miR-6509-3p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43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DE7638F"/>
    <w:rsid w:val="25093A46"/>
    <w:rsid w:val="3F1D088E"/>
    <w:rsid w:val="6C0739EA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pple</dc:creator>
  <cp:lastModifiedBy>bubbly face^O^</cp:lastModifiedBy>
  <dcterms:modified xsi:type="dcterms:W3CDTF">2022-09-29T02:11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